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 w:val="0"/>
          <w:color w:val="000000"/>
          <w:kern w:val="0"/>
          <w:sz w:val="28"/>
          <w:szCs w:val="28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28"/>
          <w:szCs w:val="28"/>
          <w:u w:val="none"/>
          <w:lang w:val="en-US" w:eastAsia="zh-CN" w:bidi="ar"/>
        </w:rPr>
        <w:t>Supplementary table.1. List of primers</w:t>
      </w:r>
    </w:p>
    <w:tbl>
      <w:tblPr>
        <w:tblStyle w:val="2"/>
        <w:tblpPr w:leftFromText="180" w:rightFromText="180" w:vertAnchor="page" w:horzAnchor="page" w:tblpX="716" w:tblpY="2118"/>
        <w:tblOverlap w:val="never"/>
        <w:tblW w:w="10908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12"/>
        <w:gridCol w:w="900"/>
        <w:gridCol w:w="3164"/>
        <w:gridCol w:w="1300"/>
        <w:gridCol w:w="948"/>
        <w:gridCol w:w="3384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10908" w:type="dxa"/>
            <w:gridSpan w:val="6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rget gene              Sequences             Target gene                 Sequences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use GAPD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orward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’-GGTTGTCTCCTGCGACTTCA-3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t GAPDH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orward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’-GGCAAGTTCAATGGCACAGT-3’  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verse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’-GGTGGTCCAGGGTTTCTTACTC-3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verse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’-TGGTGAAGACGCCAGTAGACTC-3’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use AN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orward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’-CACAGATCTGATGGATTTCAAGA-3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t ANP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orward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’-CTTCTCCATCACCAAGGGCTT-3’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verse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’-CCTCATCTTCTACCGGCATC-3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verse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’-GGATTTGCTCCAATATGGCCT-3’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8" w:hRule="atLeast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use BN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orward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’-GAAGGTGCTGTCCCAGATGA-3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t BNP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orward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’-TGATTCTGCTCCTGCTTTTC-3’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verse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’-CCAGCAGCTGCATCTTGAAT-3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verse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’-GTGGATTGTTCTGGAGACTG-3’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8" w:hRule="atLeast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use IL-1β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orward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’-TCGCAGCAGCACATCAACAAGAG-3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t IL-1β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orward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’-CTCACAGCAGCATCTCGACAAGAG-3’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verse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’-AGGTCCACGGGAAAGACACAGG-3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verse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’-TCCACGGGCAAGACATAGGTAGC-3’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use TNF-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orward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’-GCGACGTGGAACTGGCAGAAG-3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t TNF-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orward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’-TTGGGTTATGCCAAAGATGTTG-3’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verse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’-GCCACAAGCAGGAATGAGAAGAGG-3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verse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’-GCTGTGTACGGCTTATTTTCAA-3’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8" w:hRule="atLeast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use IL-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orward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’-CTTCTTGGGACTGATGCTGGTGAC-3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t IL-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orward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’-ATGATGAGAAACGAGCCAATTG-3’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verse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’-AGGTCTGTTGGGAGTGGTATCCTC-3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verse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’-GCTTTGGCTTCTTTCTTACGAG-3’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use β-MH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orward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’-AGCTCCTGGAAAGAAACACTAA-3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t β-MHC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orward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’-TTCGGGCGAGTCAAAGATGC-3’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verse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’-GTAACAGTACTTGGCATACGTG-3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verse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’-CCTTGTTCTCTGTTGCGTGC-3’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use COL1A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orward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’-GCTCCTCTTAGGGGCCACT-3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verse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’-CCACGTCTCACCATTGGGG-3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8" w:hRule="atLeast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use COL3A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orward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’-CTGTAACATGGAAACTGGGGAAA-3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</w:trPr>
        <w:tc>
          <w:tcPr>
            <w:tcW w:w="121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verse</w:t>
            </w:r>
          </w:p>
        </w:tc>
        <w:tc>
          <w:tcPr>
            <w:tcW w:w="316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’-CCATAGCTGAACTGAAAACCACC-3’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3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3"/>
          <w:trHeight w:val="303" w:hRule="atLeast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</w:tr>
    </w:tbl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Arial" w:hAnsi="Arial" w:eastAsia="宋体" w:cs="Arial"/>
          <w:i w:val="0"/>
          <w:color w:val="000000"/>
          <w:kern w:val="0"/>
          <w:sz w:val="28"/>
          <w:szCs w:val="28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Arial" w:hAnsi="Arial" w:eastAsia="宋体" w:cs="Arial"/>
          <w:i w:val="0"/>
          <w:color w:val="000000"/>
          <w:kern w:val="0"/>
          <w:sz w:val="28"/>
          <w:szCs w:val="28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Arial" w:hAnsi="Arial" w:eastAsia="宋体" w:cs="Arial"/>
          <w:i w:val="0"/>
          <w:color w:val="000000"/>
          <w:kern w:val="0"/>
          <w:sz w:val="16"/>
          <w:szCs w:val="16"/>
          <w:u w:val="none"/>
          <w:lang w:val="en-US" w:eastAsia="zh-CN" w:bidi="ar"/>
        </w:rPr>
      </w:pPr>
      <w:bookmarkStart w:id="0" w:name="_GoBack"/>
      <w:bookmarkEnd w:id="0"/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Arial" w:hAnsi="Arial" w:eastAsia="宋体" w:cs="Arial"/>
          <w:i w:val="0"/>
          <w:color w:val="000000"/>
          <w:kern w:val="0"/>
          <w:sz w:val="16"/>
          <w:szCs w:val="16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Arial" w:hAnsi="Arial" w:eastAsia="宋体" w:cs="Arial"/>
          <w:i w:val="0"/>
          <w:color w:val="000000"/>
          <w:kern w:val="0"/>
          <w:sz w:val="16"/>
          <w:szCs w:val="16"/>
          <w:u w:val="none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6BD28AA"/>
    <w:rsid w:val="0C211B77"/>
    <w:rsid w:val="36BD28AA"/>
    <w:rsid w:val="5854425A"/>
    <w:rsid w:val="778F79AE"/>
    <w:rsid w:val="7F105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default" w:ascii="Arial" w:hAnsi="Arial" w:cs="Arial"/>
      <w:color w:val="000000"/>
      <w:sz w:val="16"/>
      <w:szCs w:val="16"/>
      <w:u w:val="none"/>
    </w:rPr>
  </w:style>
  <w:style w:type="character" w:customStyle="1" w:styleId="5">
    <w:name w:val="font11"/>
    <w:basedOn w:val="3"/>
    <w:qFormat/>
    <w:uiPriority w:val="0"/>
    <w:rPr>
      <w:rFonts w:hint="eastAsia" w:ascii="宋体" w:hAnsi="宋体" w:eastAsia="宋体" w:cs="宋体"/>
      <w:color w:val="000000"/>
      <w:sz w:val="16"/>
      <w:szCs w:val="1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27</Words>
  <Characters>1479</Characters>
  <Lines>0</Lines>
  <Paragraphs>0</Paragraphs>
  <TotalTime>1</TotalTime>
  <ScaleCrop>false</ScaleCrop>
  <LinksUpToDate>false</LinksUpToDate>
  <CharactersWithSpaces>1550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4T05:42:00Z</dcterms:created>
  <dc:creator>卡奈kei</dc:creator>
  <cp:lastModifiedBy>卡奈kei</cp:lastModifiedBy>
  <dcterms:modified xsi:type="dcterms:W3CDTF">2021-01-03T06:10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